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08187" w14:textId="77777777" w:rsidR="00065053" w:rsidRPr="001A1CC7" w:rsidRDefault="00065053" w:rsidP="00065053">
      <w:pPr>
        <w:pStyle w:val="Ttulo1"/>
        <w:spacing w:line="24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Hlk70757678"/>
      <w:r w:rsidRPr="001A1CC7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Material</w:t>
      </w:r>
    </w:p>
    <w:p w14:paraId="0965F58F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37482C" w14:textId="7AA6C13F" w:rsidR="00C27008" w:rsidRPr="001A1CC7" w:rsidRDefault="00C27008" w:rsidP="000650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A1CC7">
        <w:rPr>
          <w:rFonts w:ascii="Times New Roman" w:hAnsi="Times New Roman" w:cs="Times New Roman"/>
          <w:noProof/>
        </w:rPr>
        <w:drawing>
          <wp:inline distT="0" distB="0" distL="0" distR="0" wp14:anchorId="61C5AC74" wp14:editId="3E48F4C8">
            <wp:extent cx="5731510" cy="78276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2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A1670" w14:textId="2E4BAC16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</w:rPr>
      </w:pPr>
      <w:r w:rsidRPr="001A1CC7">
        <w:rPr>
          <w:rFonts w:ascii="Times New Roman" w:hAnsi="Times New Roman" w:cs="Times New Roman"/>
          <w:b/>
          <w:bCs/>
        </w:rPr>
        <w:t xml:space="preserve">Figure S1. Transcriptomic analysis of splenic response in </w:t>
      </w:r>
      <w:r w:rsidRPr="001A1CC7">
        <w:rPr>
          <w:rFonts w:ascii="Times New Roman" w:hAnsi="Times New Roman" w:cs="Times New Roman"/>
          <w:b/>
          <w:bCs/>
          <w:i/>
          <w:iCs/>
        </w:rPr>
        <w:t xml:space="preserve">Leishmania infantum </w:t>
      </w:r>
      <w:r w:rsidRPr="001A1CC7">
        <w:rPr>
          <w:rFonts w:ascii="Times New Roman" w:hAnsi="Times New Roman" w:cs="Times New Roman"/>
          <w:b/>
          <w:bCs/>
        </w:rPr>
        <w:t xml:space="preserve">infection. (A) </w:t>
      </w:r>
      <w:r w:rsidRPr="001A1CC7">
        <w:rPr>
          <w:rFonts w:ascii="Times New Roman" w:hAnsi="Times New Roman" w:cs="Times New Roman"/>
        </w:rPr>
        <w:t>Differential transcripts (relative to uninfected hamsters) represented in volcano plots</w:t>
      </w:r>
      <w:r w:rsidRPr="001A1CC7" w:rsidDel="00902BD5">
        <w:rPr>
          <w:rFonts w:ascii="Times New Roman" w:hAnsi="Times New Roman" w:cs="Times New Roman"/>
        </w:rPr>
        <w:t xml:space="preserve"> </w:t>
      </w:r>
      <w:r w:rsidRPr="001A1CC7">
        <w:rPr>
          <w:rFonts w:ascii="Times New Roman" w:hAnsi="Times New Roman" w:cs="Times New Roman"/>
        </w:rPr>
        <w:t xml:space="preserve">as log2 FC against log10 adjusted p values. Red dots represent FDR&lt;0.05, yellow dots represent logFC&gt;1 and </w:t>
      </w:r>
      <w:r w:rsidRPr="001A1CC7">
        <w:rPr>
          <w:rFonts w:ascii="Times New Roman" w:hAnsi="Times New Roman" w:cs="Times New Roman"/>
        </w:rPr>
        <w:lastRenderedPageBreak/>
        <w:t xml:space="preserve">green dots represent both FDR&lt;0.05 and logFC&gt;1. </w:t>
      </w:r>
      <w:r w:rsidRPr="001A1CC7">
        <w:rPr>
          <w:rFonts w:ascii="Times New Roman" w:hAnsi="Times New Roman" w:cs="Times New Roman"/>
          <w:b/>
          <w:bCs/>
        </w:rPr>
        <w:t xml:space="preserve">(B) </w:t>
      </w:r>
      <w:r w:rsidRPr="001A1CC7">
        <w:rPr>
          <w:rFonts w:ascii="Times New Roman" w:hAnsi="Times New Roman" w:cs="Times New Roman"/>
        </w:rPr>
        <w:t>Principal component analysis of spleen transcriptomic profile of control (</w:t>
      </w:r>
      <w:r w:rsidR="00FA2454">
        <w:rPr>
          <w:rFonts w:ascii="Times New Roman" w:hAnsi="Times New Roman" w:cs="Times New Roman"/>
        </w:rPr>
        <w:t>CT</w:t>
      </w:r>
      <w:r w:rsidRPr="001A1CC7">
        <w:rPr>
          <w:rFonts w:ascii="Times New Roman" w:hAnsi="Times New Roman" w:cs="Times New Roman"/>
        </w:rPr>
        <w:t>) and infected groups (</w:t>
      </w:r>
      <w:r w:rsidR="00FA2454">
        <w:rPr>
          <w:rFonts w:ascii="Times New Roman" w:hAnsi="Times New Roman" w:cs="Times New Roman"/>
        </w:rPr>
        <w:t>INF</w:t>
      </w:r>
      <w:r w:rsidRPr="001A1CC7">
        <w:rPr>
          <w:rFonts w:ascii="Times New Roman" w:hAnsi="Times New Roman" w:cs="Times New Roman"/>
        </w:rPr>
        <w:t>). 30 dpi= blue (control), red (infected); 60 dpi= green (control), orange (infected); 120 dpi= purple (control), pink (infected); 150 dpi= control (black), yellow (infected). Data are represented as PC1 (51% variance) vs. PC2 (32% variance).</w:t>
      </w:r>
    </w:p>
    <w:p w14:paraId="778B95F5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104DEF3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9EF5C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CC7">
        <w:rPr>
          <w:rFonts w:ascii="Times New Roman" w:hAnsi="Times New Roman" w:cs="Times New Roman"/>
          <w:b/>
          <w:bCs/>
          <w:sz w:val="24"/>
          <w:szCs w:val="24"/>
        </w:rPr>
        <w:t>Table S1. Functional analysis of canonical pathways from</w:t>
      </w:r>
      <w:r w:rsidRPr="001A1CC7">
        <w:rPr>
          <w:rFonts w:ascii="Times New Roman" w:hAnsi="Times New Roman" w:cs="Times New Roman"/>
          <w:sz w:val="24"/>
          <w:szCs w:val="24"/>
        </w:rPr>
        <w:t xml:space="preserve"> </w:t>
      </w:r>
      <w:r w:rsidRPr="001A1CC7">
        <w:rPr>
          <w:rFonts w:ascii="Times New Roman" w:hAnsi="Times New Roman" w:cs="Times New Roman"/>
          <w:b/>
          <w:bCs/>
          <w:sz w:val="24"/>
          <w:szCs w:val="24"/>
        </w:rPr>
        <w:t xml:space="preserve">splenic tissue in </w:t>
      </w:r>
      <w:r w:rsidRPr="001A1C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 infantum</w:t>
      </w:r>
      <w:r w:rsidRPr="001A1CC7">
        <w:rPr>
          <w:rFonts w:ascii="Times New Roman" w:hAnsi="Times New Roman" w:cs="Times New Roman"/>
          <w:b/>
          <w:bCs/>
          <w:sz w:val="24"/>
          <w:szCs w:val="24"/>
        </w:rPr>
        <w:t xml:space="preserve">-infected and uninfected hamsters. </w:t>
      </w:r>
    </w:p>
    <w:tbl>
      <w:tblPr>
        <w:tblStyle w:val="SimplesTabela2"/>
        <w:tblW w:w="4617" w:type="pct"/>
        <w:tblLook w:val="04A0" w:firstRow="1" w:lastRow="0" w:firstColumn="1" w:lastColumn="0" w:noHBand="0" w:noVBand="1"/>
      </w:tblPr>
      <w:tblGrid>
        <w:gridCol w:w="4475"/>
        <w:gridCol w:w="848"/>
        <w:gridCol w:w="849"/>
        <w:gridCol w:w="989"/>
        <w:gridCol w:w="1174"/>
      </w:tblGrid>
      <w:tr w:rsidR="001A1CC7" w:rsidRPr="001A1CC7" w14:paraId="2425CFFE" w14:textId="77777777" w:rsidTr="001A1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3908985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anonical Pathways</w:t>
            </w:r>
          </w:p>
        </w:tc>
        <w:tc>
          <w:tcPr>
            <w:tcW w:w="509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AF878C7" w14:textId="77777777" w:rsidR="001A1CC7" w:rsidRPr="001A1CC7" w:rsidRDefault="001A1CC7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30dpi </w:t>
            </w:r>
          </w:p>
        </w:tc>
        <w:tc>
          <w:tcPr>
            <w:tcW w:w="509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93E2C62" w14:textId="77777777" w:rsidR="001A1CC7" w:rsidRPr="001A1CC7" w:rsidRDefault="001A1CC7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60dpi</w:t>
            </w:r>
          </w:p>
        </w:tc>
        <w:tc>
          <w:tcPr>
            <w:tcW w:w="59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1396706" w14:textId="77777777" w:rsidR="001A1CC7" w:rsidRPr="001A1CC7" w:rsidRDefault="001A1CC7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120dpi</w:t>
            </w:r>
          </w:p>
        </w:tc>
        <w:tc>
          <w:tcPr>
            <w:tcW w:w="704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B41ADE6" w14:textId="6B36A040" w:rsidR="001A1CC7" w:rsidRPr="001A1CC7" w:rsidRDefault="001A1CC7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150dpi </w:t>
            </w:r>
          </w:p>
        </w:tc>
      </w:tr>
      <w:tr w:rsidR="001A1CC7" w:rsidRPr="001A1CC7" w14:paraId="43B44A7D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left w:val="nil"/>
              <w:right w:val="nil"/>
            </w:tcBorders>
            <w:noWrap/>
            <w:hideMark/>
          </w:tcPr>
          <w:p w14:paraId="59A8F7FC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yclins and Cell Cycle Regulation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423E634A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6E73DCDB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hideMark/>
          </w:tcPr>
          <w:p w14:paraId="6DECA8A1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hideMark/>
          </w:tcPr>
          <w:p w14:paraId="2B0E180F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897</w:t>
            </w:r>
          </w:p>
        </w:tc>
      </w:tr>
      <w:tr w:rsidR="001A1CC7" w:rsidRPr="001A1CC7" w14:paraId="172305EA" w14:textId="77777777" w:rsidTr="001A1CC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6F01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Estrogen-mediated S-phase Entr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7226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EE26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198C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DDF5C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633</w:t>
            </w:r>
          </w:p>
        </w:tc>
      </w:tr>
      <w:tr w:rsidR="001A1CC7" w:rsidRPr="001A1CC7" w14:paraId="41D84E01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left w:val="nil"/>
              <w:right w:val="nil"/>
            </w:tcBorders>
            <w:noWrap/>
            <w:hideMark/>
          </w:tcPr>
          <w:p w14:paraId="35A6B2A2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SPINK1 Pancreatic Cancer Pathway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571FB569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767F5EB3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hideMark/>
          </w:tcPr>
          <w:p w14:paraId="0F60E5E7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hideMark/>
          </w:tcPr>
          <w:p w14:paraId="13607F8D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A1CC7" w:rsidRPr="001A1CC7" w14:paraId="0719BB20" w14:textId="77777777" w:rsidTr="001A1CC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553F5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Heme Biosynthesis I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9E71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536FB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249C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3E06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236</w:t>
            </w:r>
          </w:p>
        </w:tc>
      </w:tr>
      <w:tr w:rsidR="001A1CC7" w:rsidRPr="001A1CC7" w14:paraId="043800A4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left w:val="nil"/>
              <w:right w:val="nil"/>
            </w:tcBorders>
            <w:noWrap/>
            <w:hideMark/>
          </w:tcPr>
          <w:p w14:paraId="012C632A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VDR/RXR Activation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1EE50000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left w:val="nil"/>
              <w:right w:val="nil"/>
            </w:tcBorders>
            <w:noWrap/>
            <w:hideMark/>
          </w:tcPr>
          <w:p w14:paraId="523DCD40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left w:val="nil"/>
              <w:right w:val="nil"/>
            </w:tcBorders>
            <w:noWrap/>
            <w:hideMark/>
          </w:tcPr>
          <w:p w14:paraId="27F80002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hideMark/>
          </w:tcPr>
          <w:p w14:paraId="70251029" w14:textId="77777777" w:rsidR="001A1CC7" w:rsidRPr="001A1CC7" w:rsidRDefault="001A1CC7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236</w:t>
            </w:r>
          </w:p>
        </w:tc>
      </w:tr>
      <w:tr w:rsidR="001A1CC7" w:rsidRPr="001A1CC7" w14:paraId="0A1A1910" w14:textId="77777777" w:rsidTr="001A1CC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37D506B" w14:textId="77777777" w:rsidR="001A1CC7" w:rsidRPr="001A1CC7" w:rsidRDefault="001A1CC7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GP6 Signaling Pathway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9830598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27A6147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BF29817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4C18625" w14:textId="77777777" w:rsidR="001A1CC7" w:rsidRPr="001A1CC7" w:rsidRDefault="001A1CC7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</w:tbl>
    <w:p w14:paraId="264024A0" w14:textId="10573C54" w:rsidR="00065053" w:rsidRPr="001A1CC7" w:rsidRDefault="001A1CC7" w:rsidP="00065053">
      <w:pPr>
        <w:spacing w:line="240" w:lineRule="auto"/>
        <w:rPr>
          <w:rFonts w:ascii="Times New Roman" w:hAnsi="Times New Roman" w:cs="Times New Roman"/>
        </w:rPr>
      </w:pPr>
      <w:r w:rsidRPr="001A1CC7">
        <w:rPr>
          <w:rFonts w:ascii="Times New Roman" w:hAnsi="Times New Roman" w:cs="Times New Roman"/>
        </w:rPr>
        <w:t>Note: Numbers represent log2FC of infected animals in comparison to control groups.</w:t>
      </w:r>
      <w:r>
        <w:rPr>
          <w:rFonts w:ascii="Times New Roman" w:hAnsi="Times New Roman" w:cs="Times New Roman"/>
        </w:rPr>
        <w:t xml:space="preserve"> N/A= not applicable.</w:t>
      </w:r>
    </w:p>
    <w:p w14:paraId="05C9CF3E" w14:textId="77777777" w:rsidR="00065053" w:rsidRPr="001A1CC7" w:rsidRDefault="00065053" w:rsidP="00065053">
      <w:pPr>
        <w:spacing w:line="240" w:lineRule="auto"/>
        <w:rPr>
          <w:rFonts w:ascii="Times New Roman" w:hAnsi="Times New Roman" w:cs="Times New Roman"/>
        </w:rPr>
      </w:pPr>
    </w:p>
    <w:p w14:paraId="2A202B15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CC7">
        <w:rPr>
          <w:rFonts w:ascii="Times New Roman" w:hAnsi="Times New Roman" w:cs="Times New Roman"/>
          <w:b/>
          <w:bCs/>
          <w:sz w:val="24"/>
          <w:szCs w:val="24"/>
        </w:rPr>
        <w:t>Table S2. Enrichment analysis of diseases and functions from</w:t>
      </w:r>
      <w:r w:rsidRPr="001A1CC7">
        <w:rPr>
          <w:rFonts w:ascii="Times New Roman" w:hAnsi="Times New Roman" w:cs="Times New Roman"/>
          <w:sz w:val="24"/>
          <w:szCs w:val="24"/>
        </w:rPr>
        <w:t xml:space="preserve"> </w:t>
      </w:r>
      <w:r w:rsidRPr="001A1CC7">
        <w:rPr>
          <w:rFonts w:ascii="Times New Roman" w:hAnsi="Times New Roman" w:cs="Times New Roman"/>
          <w:b/>
          <w:bCs/>
          <w:sz w:val="24"/>
          <w:szCs w:val="24"/>
        </w:rPr>
        <w:t xml:space="preserve">splenic tissue in </w:t>
      </w:r>
      <w:r w:rsidRPr="001A1C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 infantum</w:t>
      </w:r>
      <w:r w:rsidRPr="001A1CC7">
        <w:rPr>
          <w:rFonts w:ascii="Times New Roman" w:hAnsi="Times New Roman" w:cs="Times New Roman"/>
          <w:b/>
          <w:bCs/>
          <w:sz w:val="24"/>
          <w:szCs w:val="24"/>
        </w:rPr>
        <w:t>-infected and uninfected hamsters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4870"/>
        <w:gridCol w:w="1040"/>
        <w:gridCol w:w="1040"/>
        <w:gridCol w:w="1040"/>
        <w:gridCol w:w="1036"/>
      </w:tblGrid>
      <w:tr w:rsidR="00065053" w:rsidRPr="001A1CC7" w14:paraId="6A60850B" w14:textId="77777777" w:rsidTr="001A1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F2188E4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and Bio Functions</w:t>
            </w:r>
          </w:p>
        </w:tc>
        <w:tc>
          <w:tcPr>
            <w:tcW w:w="576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48D5883" w14:textId="77777777" w:rsidR="00065053" w:rsidRPr="001A1CC7" w:rsidRDefault="00065053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30dpi</w:t>
            </w:r>
          </w:p>
        </w:tc>
        <w:tc>
          <w:tcPr>
            <w:tcW w:w="576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D897095" w14:textId="77777777" w:rsidR="00065053" w:rsidRPr="001A1CC7" w:rsidRDefault="00065053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0dpi</w:t>
            </w:r>
          </w:p>
        </w:tc>
        <w:tc>
          <w:tcPr>
            <w:tcW w:w="576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CB0D98D" w14:textId="77777777" w:rsidR="00065053" w:rsidRPr="001A1CC7" w:rsidRDefault="00065053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20dpi</w:t>
            </w:r>
          </w:p>
        </w:tc>
        <w:tc>
          <w:tcPr>
            <w:tcW w:w="574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796AC65" w14:textId="77777777" w:rsidR="00065053" w:rsidRPr="001A1CC7" w:rsidRDefault="00065053" w:rsidP="002F0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50dpi</w:t>
            </w:r>
          </w:p>
        </w:tc>
      </w:tr>
      <w:tr w:rsidR="00065053" w:rsidRPr="001A1CC7" w14:paraId="4B2B2D22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13DCD5A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hemotaxis of T lymph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19FC6B24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3A6FBE7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927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81A8CC2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678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6D96BF06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854</w:t>
            </w:r>
          </w:p>
        </w:tc>
      </w:tr>
      <w:tr w:rsidR="00065053" w:rsidRPr="001A1CC7" w14:paraId="35D45E66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F572E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Ca2+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053C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F1DB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66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1C00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9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03B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581</w:t>
            </w:r>
          </w:p>
        </w:tc>
      </w:tr>
      <w:tr w:rsidR="00065053" w:rsidRPr="001A1CC7" w14:paraId="20CB9D16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2F3648E5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of granul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0974AD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71FD9AC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412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7BEE9012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359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0A19F4A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975</w:t>
            </w:r>
          </w:p>
        </w:tc>
      </w:tr>
      <w:tr w:rsidR="00065053" w:rsidRPr="001A1CC7" w14:paraId="5D7CE29B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6167B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metal 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3D16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924A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BBD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3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D2A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918</w:t>
            </w:r>
          </w:p>
        </w:tc>
      </w:tr>
      <w:tr w:rsidR="00065053" w:rsidRPr="001A1CC7" w14:paraId="272F0A72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1B0E3126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Delayed hypersensitive reaction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A80344F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73636255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46C05A74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433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5C5AEC7B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576</w:t>
            </w:r>
          </w:p>
        </w:tc>
      </w:tr>
      <w:tr w:rsidR="00065053" w:rsidRPr="001A1CC7" w14:paraId="501CA59C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0702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 of CD4+ T-lymphocyt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B572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FC23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603E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0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32A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553</w:t>
            </w:r>
          </w:p>
        </w:tc>
      </w:tr>
      <w:tr w:rsidR="00065053" w:rsidRPr="001A1CC7" w14:paraId="000028C4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760A2331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ell movement of T lymph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7DF5009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B2583F1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525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2943869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037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1E8F7174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119</w:t>
            </w:r>
          </w:p>
        </w:tc>
      </w:tr>
      <w:tr w:rsidR="00065053" w:rsidRPr="001A1CC7" w14:paraId="778EDB84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88E78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Migration of dendritic cell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E4BF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5171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1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4082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9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99391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36</w:t>
            </w:r>
          </w:p>
        </w:tc>
      </w:tr>
      <w:tr w:rsidR="00065053" w:rsidRPr="001A1CC7" w14:paraId="1BBD2D8E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3E885FD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Migration of CD4+ T-lymph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10D1DC48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DFC5E77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982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5C0F0CB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45E2755C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183</w:t>
            </w:r>
          </w:p>
        </w:tc>
      </w:tr>
      <w:tr w:rsidR="00065053" w:rsidRPr="001A1CC7" w14:paraId="679E15F0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95FFA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 of mammali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C6E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220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1,35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E3028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6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236F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65053" w:rsidRPr="001A1CC7" w14:paraId="3B9A3EE4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36BC965E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7BE1697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1198DC58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51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049E03B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0,876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1D2BFD1F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0,892</w:t>
            </w:r>
          </w:p>
        </w:tc>
      </w:tr>
      <w:tr w:rsidR="00065053" w:rsidRPr="001A1CC7" w14:paraId="51697DD5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B8640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of mononuclear leukocyt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FB6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F449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2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0CFA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9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9AE88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666</w:t>
            </w:r>
          </w:p>
        </w:tc>
      </w:tr>
      <w:tr w:rsidR="00065053" w:rsidRPr="001A1CC7" w14:paraId="1A7B6159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570D39D5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Urination disorder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17077F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42B74BE5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0,323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CE77220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26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2611F89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1,157</w:t>
            </w:r>
          </w:p>
        </w:tc>
      </w:tr>
      <w:tr w:rsidR="00065053" w:rsidRPr="001A1CC7" w14:paraId="6904259E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263A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ion of bone marrow cell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F315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384E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F3B5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6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14BC2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59</w:t>
            </w:r>
          </w:p>
        </w:tc>
      </w:tr>
      <w:tr w:rsidR="00065053" w:rsidRPr="001A1CC7" w14:paraId="5359076B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5F241DED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metal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79CECC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2A348CC6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D0952C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34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29B9AE1B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603</w:t>
            </w:r>
          </w:p>
        </w:tc>
      </w:tr>
      <w:tr w:rsidR="00065053" w:rsidRPr="001A1CC7" w14:paraId="0B58F1C2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63E6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hemotax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21B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DF1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859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E4F3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197</w:t>
            </w:r>
          </w:p>
        </w:tc>
      </w:tr>
      <w:tr w:rsidR="00065053" w:rsidRPr="001A1CC7" w14:paraId="7480C44B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6E3F4AC8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Growth of tumor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D24DA6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9DBBC71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163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DD93422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174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70B1EA92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65053" w:rsidRPr="001A1CC7" w14:paraId="4334F6B1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68C3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Hemorrhagic disea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AA986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66BB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F5D38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1,0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EBF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153</w:t>
            </w:r>
          </w:p>
        </w:tc>
      </w:tr>
      <w:tr w:rsidR="00065053" w:rsidRPr="001A1CC7" w14:paraId="4256122D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61E8BD77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of leuk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8B95DE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3A54B220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416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E42407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2EB073C5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738</w:t>
            </w:r>
          </w:p>
        </w:tc>
      </w:tr>
      <w:tr w:rsidR="00065053" w:rsidRPr="001A1CC7" w14:paraId="2CE8AEA5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4185E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respon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CE0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A4F5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3BD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0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DBC9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257</w:t>
            </w:r>
          </w:p>
        </w:tc>
      </w:tr>
      <w:tr w:rsidR="00065053" w:rsidRPr="001A1CC7" w14:paraId="6D741E0C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7580B5D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ell movement of leukocyte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5CD31B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BF99BFE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35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1E21693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5988BAD3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05</w:t>
            </w:r>
          </w:p>
        </w:tc>
      </w:tr>
      <w:tr w:rsidR="00065053" w:rsidRPr="001A1CC7" w14:paraId="5C3041E1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AAB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of myeloid cell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E3DB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6128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626E8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50E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012</w:t>
            </w:r>
          </w:p>
        </w:tc>
      </w:tr>
      <w:tr w:rsidR="00065053" w:rsidRPr="001A1CC7" w14:paraId="2FE769DD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425C2DE7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Seizure disorder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559D699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428AAA10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5CAAF2A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252C4F35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3,054</w:t>
            </w:r>
          </w:p>
        </w:tc>
      </w:tr>
      <w:tr w:rsidR="00065053" w:rsidRPr="001A1CC7" w14:paraId="42772EE3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5134F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973E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DB53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C2A9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C07C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3,046</w:t>
            </w:r>
          </w:p>
        </w:tc>
      </w:tr>
      <w:tr w:rsidR="00065053" w:rsidRPr="001A1CC7" w14:paraId="3110C682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714E8C2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D62F41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83B7E1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D61CAF7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5BB45AEB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456</w:t>
            </w:r>
          </w:p>
        </w:tc>
      </w:tr>
      <w:tr w:rsidR="00065053" w:rsidRPr="001A1CC7" w14:paraId="32FD4F85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3A9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malformation of genitourinary syste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E376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304A6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4BE4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3FC5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449</w:t>
            </w:r>
          </w:p>
        </w:tc>
      </w:tr>
      <w:tr w:rsidR="00065053" w:rsidRPr="001A1CC7" w14:paraId="6FBA5F81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3AE06AD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ngestion by rodents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4E6EDB65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0DE39B1E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FC2972D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172E8BEA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444</w:t>
            </w:r>
          </w:p>
        </w:tc>
      </w:tr>
      <w:tr w:rsidR="00065053" w:rsidRPr="001A1CC7" w14:paraId="7821ECE6" w14:textId="77777777" w:rsidTr="001A1C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ECD5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behavi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C857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98DB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EF16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EFD8D" w14:textId="77777777" w:rsidR="00065053" w:rsidRPr="001A1CC7" w:rsidRDefault="00065053" w:rsidP="002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386</w:t>
            </w:r>
          </w:p>
        </w:tc>
      </w:tr>
      <w:tr w:rsidR="00065053" w:rsidRPr="001A1CC7" w14:paraId="44DCB3F7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left w:val="nil"/>
              <w:right w:val="nil"/>
            </w:tcBorders>
            <w:noWrap/>
            <w:hideMark/>
          </w:tcPr>
          <w:p w14:paraId="488A3C3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gestion by mice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7A353C88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76027D6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6" w:type="pct"/>
            <w:tcBorders>
              <w:left w:val="nil"/>
              <w:right w:val="nil"/>
            </w:tcBorders>
            <w:noWrap/>
            <w:hideMark/>
          </w:tcPr>
          <w:p w14:paraId="6EE53573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4" w:type="pct"/>
            <w:tcBorders>
              <w:left w:val="nil"/>
              <w:right w:val="nil"/>
            </w:tcBorders>
            <w:noWrap/>
            <w:hideMark/>
          </w:tcPr>
          <w:p w14:paraId="6A406E84" w14:textId="77777777" w:rsidR="00065053" w:rsidRPr="001A1CC7" w:rsidRDefault="00065053" w:rsidP="002F0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275</w:t>
            </w:r>
          </w:p>
        </w:tc>
      </w:tr>
    </w:tbl>
    <w:p w14:paraId="351F1625" w14:textId="77777777" w:rsidR="001A1CC7" w:rsidRPr="001A1CC7" w:rsidRDefault="001A1CC7" w:rsidP="001A1CC7">
      <w:pPr>
        <w:spacing w:line="240" w:lineRule="auto"/>
        <w:rPr>
          <w:rFonts w:ascii="Times New Roman" w:hAnsi="Times New Roman" w:cs="Times New Roman"/>
        </w:rPr>
      </w:pPr>
      <w:r w:rsidRPr="001A1CC7">
        <w:rPr>
          <w:rFonts w:ascii="Times New Roman" w:hAnsi="Times New Roman" w:cs="Times New Roman"/>
        </w:rPr>
        <w:t>Note: Numbers represent log2FC of infected animals in comparison to control groups.</w:t>
      </w:r>
      <w:r>
        <w:rPr>
          <w:rFonts w:ascii="Times New Roman" w:hAnsi="Times New Roman" w:cs="Times New Roman"/>
        </w:rPr>
        <w:t xml:space="preserve"> N/A= not applicable.</w:t>
      </w:r>
    </w:p>
    <w:p w14:paraId="61F0E7CA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92126" w14:textId="77777777" w:rsidR="00065053" w:rsidRPr="001A1CC7" w:rsidRDefault="00065053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C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7996CD" w14:textId="77777777" w:rsidR="00065053" w:rsidRPr="001A1CC7" w:rsidRDefault="00065053" w:rsidP="0006505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CC7">
        <w:rPr>
          <w:rFonts w:ascii="Times New Roman" w:hAnsi="Times New Roman" w:cs="Times New Roman"/>
          <w:b/>
          <w:bCs/>
          <w:sz w:val="24"/>
          <w:szCs w:val="24"/>
        </w:rPr>
        <w:t>Table S3. Human spleen transcriptomics of patients with visceral leishmaniasis and healthy donors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1414"/>
        <w:gridCol w:w="1847"/>
        <w:gridCol w:w="1847"/>
        <w:gridCol w:w="1847"/>
        <w:gridCol w:w="2071"/>
      </w:tblGrid>
      <w:tr w:rsidR="00065053" w:rsidRPr="001A1CC7" w14:paraId="0A6324EC" w14:textId="77777777" w:rsidTr="001A1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C9B3B2C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2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A39D4D6" w14:textId="77777777" w:rsidR="00065053" w:rsidRPr="001A1CC7" w:rsidRDefault="00065053" w:rsidP="002F0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VL1</w:t>
            </w:r>
          </w:p>
        </w:tc>
        <w:tc>
          <w:tcPr>
            <w:tcW w:w="102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7A6E505" w14:textId="77777777" w:rsidR="00065053" w:rsidRPr="001A1CC7" w:rsidRDefault="00065053" w:rsidP="002F0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VL2</w:t>
            </w:r>
          </w:p>
        </w:tc>
        <w:tc>
          <w:tcPr>
            <w:tcW w:w="1023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8ACAB0A" w14:textId="77777777" w:rsidR="00065053" w:rsidRPr="001A1CC7" w:rsidRDefault="00065053" w:rsidP="002F0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VL3</w:t>
            </w:r>
          </w:p>
        </w:tc>
        <w:tc>
          <w:tcPr>
            <w:tcW w:w="1147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32A5748" w14:textId="77777777" w:rsidR="00065053" w:rsidRPr="001A1CC7" w:rsidRDefault="00065053" w:rsidP="002F0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HealthyDonors</w:t>
            </w:r>
          </w:p>
        </w:tc>
      </w:tr>
      <w:tr w:rsidR="00065053" w:rsidRPr="001A1CC7" w14:paraId="1C4DA9EA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left w:val="nil"/>
              <w:right w:val="nil"/>
            </w:tcBorders>
            <w:noWrap/>
            <w:hideMark/>
          </w:tcPr>
          <w:p w14:paraId="188C3B52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56CC6B21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878739555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7B36C456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372602233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7F171C9C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4,841545357</w:t>
            </w:r>
          </w:p>
        </w:tc>
        <w:tc>
          <w:tcPr>
            <w:tcW w:w="1147" w:type="pct"/>
            <w:tcBorders>
              <w:left w:val="nil"/>
              <w:right w:val="nil"/>
            </w:tcBorders>
            <w:noWrap/>
            <w:hideMark/>
          </w:tcPr>
          <w:p w14:paraId="34B1992A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,556</w:t>
            </w:r>
          </w:p>
        </w:tc>
      </w:tr>
      <w:tr w:rsidR="00065053" w:rsidRPr="001A1CC7" w14:paraId="58196353" w14:textId="77777777" w:rsidTr="001A1C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3EB0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C71F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,55373594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CBA4A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89616418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9468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,120093845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1265B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8,2</w:t>
            </w:r>
          </w:p>
        </w:tc>
      </w:tr>
      <w:tr w:rsidR="00065053" w:rsidRPr="001A1CC7" w14:paraId="1D9DBED8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left w:val="nil"/>
              <w:right w:val="nil"/>
            </w:tcBorders>
            <w:noWrap/>
            <w:hideMark/>
          </w:tcPr>
          <w:p w14:paraId="61044111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L21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7B4101D0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9,92555444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07EF8433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10,6295843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0AAF40EB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9,489346241</w:t>
            </w:r>
          </w:p>
        </w:tc>
        <w:tc>
          <w:tcPr>
            <w:tcW w:w="1147" w:type="pct"/>
            <w:tcBorders>
              <w:left w:val="nil"/>
              <w:right w:val="nil"/>
            </w:tcBorders>
            <w:noWrap/>
            <w:hideMark/>
          </w:tcPr>
          <w:p w14:paraId="005A272E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7,954</w:t>
            </w:r>
          </w:p>
        </w:tc>
      </w:tr>
      <w:tr w:rsidR="00065053" w:rsidRPr="001A1CC7" w14:paraId="7CB015D1" w14:textId="77777777" w:rsidTr="001A1C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F219D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4E4B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4,66816659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D46F3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4,43435567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987D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05917654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1E6CE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05</w:t>
            </w:r>
          </w:p>
        </w:tc>
      </w:tr>
      <w:tr w:rsidR="00065053" w:rsidRPr="001A1CC7" w14:paraId="3AC2A90B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left w:val="nil"/>
              <w:right w:val="nil"/>
            </w:tcBorders>
            <w:noWrap/>
            <w:hideMark/>
          </w:tcPr>
          <w:p w14:paraId="0A4200D8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21271325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646154456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73164084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,618685943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37B5EC22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943674439</w:t>
            </w:r>
          </w:p>
        </w:tc>
        <w:tc>
          <w:tcPr>
            <w:tcW w:w="1147" w:type="pct"/>
            <w:tcBorders>
              <w:left w:val="nil"/>
              <w:right w:val="nil"/>
            </w:tcBorders>
            <w:noWrap/>
            <w:hideMark/>
          </w:tcPr>
          <w:p w14:paraId="5930A8A5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2,474</w:t>
            </w:r>
          </w:p>
        </w:tc>
      </w:tr>
      <w:tr w:rsidR="00065053" w:rsidRPr="001A1CC7" w14:paraId="6FA79A1D" w14:textId="77777777" w:rsidTr="001A1C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E270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ABB8E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4,9764250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9FA66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,2644538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DD4B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6,55154545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4F99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4,644</w:t>
            </w:r>
          </w:p>
        </w:tc>
      </w:tr>
      <w:tr w:rsidR="00065053" w:rsidRPr="001A1CC7" w14:paraId="36AC157F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left w:val="nil"/>
              <w:right w:val="nil"/>
            </w:tcBorders>
            <w:noWrap/>
            <w:hideMark/>
          </w:tcPr>
          <w:p w14:paraId="0BD03C34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4EA25F7F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4,943870309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4636655A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556883978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2FDAFBD9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5,692965333</w:t>
            </w:r>
          </w:p>
        </w:tc>
        <w:tc>
          <w:tcPr>
            <w:tcW w:w="1147" w:type="pct"/>
            <w:tcBorders>
              <w:left w:val="nil"/>
              <w:right w:val="nil"/>
            </w:tcBorders>
            <w:noWrap/>
            <w:hideMark/>
          </w:tcPr>
          <w:p w14:paraId="7EFC789D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6135</w:t>
            </w:r>
          </w:p>
        </w:tc>
      </w:tr>
      <w:tr w:rsidR="00065053" w:rsidRPr="001A1CC7" w14:paraId="39025077" w14:textId="77777777" w:rsidTr="001A1C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89B9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36DA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2,36314232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2F53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2021435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63BC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9812110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024E" w14:textId="77777777" w:rsidR="00065053" w:rsidRPr="001A1CC7" w:rsidRDefault="00065053" w:rsidP="002F07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3,812</w:t>
            </w:r>
          </w:p>
        </w:tc>
      </w:tr>
      <w:tr w:rsidR="00065053" w:rsidRPr="001A1CC7" w14:paraId="351C59F9" w14:textId="77777777" w:rsidTr="001A1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tcBorders>
              <w:left w:val="nil"/>
              <w:right w:val="nil"/>
            </w:tcBorders>
            <w:noWrap/>
            <w:hideMark/>
          </w:tcPr>
          <w:p w14:paraId="28D5AED0" w14:textId="77777777" w:rsidR="00065053" w:rsidRPr="001A1CC7" w:rsidRDefault="00065053" w:rsidP="002F07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CCL24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28A02347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0,008933125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227619BC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1,760864059</w:t>
            </w:r>
          </w:p>
        </w:tc>
        <w:tc>
          <w:tcPr>
            <w:tcW w:w="1023" w:type="pct"/>
            <w:tcBorders>
              <w:left w:val="nil"/>
              <w:right w:val="nil"/>
            </w:tcBorders>
            <w:noWrap/>
            <w:hideMark/>
          </w:tcPr>
          <w:p w14:paraId="27C60AF4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CC7">
              <w:rPr>
                <w:rFonts w:ascii="Times New Roman" w:eastAsia="Times New Roman" w:hAnsi="Times New Roman" w:cs="Times New Roman"/>
                <w:sz w:val="20"/>
                <w:szCs w:val="20"/>
              </w:rPr>
              <w:t>-0,466409116</w:t>
            </w:r>
          </w:p>
        </w:tc>
        <w:tc>
          <w:tcPr>
            <w:tcW w:w="1147" w:type="pct"/>
            <w:tcBorders>
              <w:left w:val="nil"/>
              <w:right w:val="nil"/>
            </w:tcBorders>
            <w:noWrap/>
            <w:hideMark/>
          </w:tcPr>
          <w:p w14:paraId="739EFB51" w14:textId="77777777" w:rsidR="00065053" w:rsidRPr="001A1CC7" w:rsidRDefault="00065053" w:rsidP="002F07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CC7">
              <w:rPr>
                <w:rFonts w:ascii="Times New Roman" w:eastAsia="Times New Roman" w:hAnsi="Times New Roman" w:cs="Times New Roman"/>
                <w:color w:val="000000"/>
              </w:rPr>
              <w:t>3,385</w:t>
            </w:r>
          </w:p>
        </w:tc>
      </w:tr>
    </w:tbl>
    <w:p w14:paraId="1BB46F90" w14:textId="44205EC6" w:rsidR="00065053" w:rsidRPr="001A1CC7" w:rsidRDefault="001A1CC7" w:rsidP="000650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CC7">
        <w:rPr>
          <w:rFonts w:ascii="Times New Roman" w:hAnsi="Times New Roman" w:cs="Times New Roman"/>
        </w:rPr>
        <w:t xml:space="preserve">Note: Numbers represent log2FC of </w:t>
      </w:r>
      <w:r w:rsidR="00FE31A8">
        <w:rPr>
          <w:rFonts w:ascii="Times New Roman" w:hAnsi="Times New Roman" w:cs="Times New Roman"/>
        </w:rPr>
        <w:t>human patients (VL1, VL2 and VL3)</w:t>
      </w:r>
      <w:r w:rsidRPr="001A1CC7">
        <w:rPr>
          <w:rFonts w:ascii="Times New Roman" w:hAnsi="Times New Roman" w:cs="Times New Roman"/>
        </w:rPr>
        <w:t xml:space="preserve"> in comparison to </w:t>
      </w:r>
      <w:r w:rsidR="00FE31A8">
        <w:rPr>
          <w:rFonts w:ascii="Times New Roman" w:hAnsi="Times New Roman" w:cs="Times New Roman"/>
        </w:rPr>
        <w:t>healthy donors</w:t>
      </w:r>
      <w:r w:rsidRPr="001A1CC7">
        <w:rPr>
          <w:rFonts w:ascii="Times New Roman" w:hAnsi="Times New Roman" w:cs="Times New Roman"/>
        </w:rPr>
        <w:t>.</w:t>
      </w:r>
    </w:p>
    <w:bookmarkEnd w:id="0"/>
    <w:p w14:paraId="7428B370" w14:textId="77777777" w:rsidR="00065053" w:rsidRPr="001A1CC7" w:rsidRDefault="00065053" w:rsidP="000650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AD9BF8" w14:textId="0DC62138" w:rsidR="00065053" w:rsidRPr="001A1CC7" w:rsidRDefault="00065053" w:rsidP="0006505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5053" w:rsidRPr="001A1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053"/>
    <w:rsid w:val="00065053"/>
    <w:rsid w:val="001A1CC7"/>
    <w:rsid w:val="00C27008"/>
    <w:rsid w:val="00FA2454"/>
    <w:rsid w:val="00FE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90AE8"/>
  <w15:chartTrackingRefBased/>
  <w15:docId w15:val="{42BD0DE4-8BB1-4FEF-A0CE-730270AD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053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650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50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SimplesTabela2">
    <w:name w:val="Plain Table 2"/>
    <w:basedOn w:val="Tabelanormal"/>
    <w:uiPriority w:val="42"/>
    <w:rsid w:val="00065053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2</Words>
  <Characters>2982</Characters>
  <Application>Microsoft Office Word</Application>
  <DocSecurity>0</DocSecurity>
  <Lines>24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Bianca</cp:lastModifiedBy>
  <cp:revision>4</cp:revision>
  <dcterms:created xsi:type="dcterms:W3CDTF">2021-07-08T17:51:00Z</dcterms:created>
  <dcterms:modified xsi:type="dcterms:W3CDTF">2021-10-29T11:51:00Z</dcterms:modified>
</cp:coreProperties>
</file>